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223C" w:rsidRDefault="00F7223C" w:rsidP="00D5304A">
      <w:pPr>
        <w:pStyle w:val="Overskrift3"/>
        <w:rPr>
          <w:rFonts w:ascii="Times New Roman" w:hAnsi="Times New Roman" w:cs="Times New Roman"/>
          <w:lang w:val="en-US"/>
        </w:rPr>
      </w:pPr>
      <w:bookmarkStart w:id="0" w:name="_Toc522745188"/>
      <w:r>
        <w:rPr>
          <w:rFonts w:ascii="Times New Roman" w:hAnsi="Times New Roman" w:cs="Times New Roman"/>
          <w:lang w:val="en-US"/>
        </w:rPr>
        <w:t>Supplementary file 3</w:t>
      </w:r>
      <w:bookmarkStart w:id="1" w:name="_GoBack"/>
      <w:bookmarkEnd w:id="1"/>
    </w:p>
    <w:p w:rsidR="00D5304A" w:rsidRPr="00D5304A" w:rsidRDefault="00D5304A" w:rsidP="00D5304A">
      <w:pPr>
        <w:pStyle w:val="Overskrift3"/>
        <w:rPr>
          <w:rFonts w:ascii="Times New Roman" w:hAnsi="Times New Roman" w:cs="Times New Roman"/>
          <w:color w:val="FF0000"/>
          <w:lang w:val="en-US"/>
        </w:rPr>
      </w:pPr>
      <w:r w:rsidRPr="00D5304A">
        <w:rPr>
          <w:rFonts w:ascii="Times New Roman" w:hAnsi="Times New Roman" w:cs="Times New Roman"/>
          <w:lang w:val="en-US"/>
        </w:rPr>
        <w:t xml:space="preserve">Statistical tests to describe the reliability and validity methods used in the included </w:t>
      </w:r>
      <w:bookmarkEnd w:id="0"/>
      <w:r w:rsidRPr="00D5304A">
        <w:rPr>
          <w:rFonts w:ascii="Times New Roman" w:hAnsi="Times New Roman" w:cs="Times New Roman"/>
          <w:lang w:val="en-US"/>
        </w:rPr>
        <w:t>articles</w:t>
      </w:r>
    </w:p>
    <w:p w:rsidR="00D5304A" w:rsidRPr="008E7827" w:rsidRDefault="00D5304A" w:rsidP="00D530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val="en-US"/>
        </w:rPr>
      </w:pPr>
    </w:p>
    <w:tbl>
      <w:tblPr>
        <w:tblStyle w:val="Tabellrutenett"/>
        <w:tblW w:w="0" w:type="auto"/>
        <w:tblInd w:w="0" w:type="dxa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D5304A" w:rsidRPr="008E7827" w:rsidTr="00AF16B3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Psychometric</w:t>
            </w:r>
            <w:proofErr w:type="spellEnd"/>
            <w:r w:rsidRPr="00D5304A">
              <w:rPr>
                <w:sz w:val="20"/>
                <w:szCs w:val="20"/>
              </w:rPr>
              <w:t xml:space="preserve"> </w:t>
            </w:r>
          </w:p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property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Coefficient</w:t>
            </w:r>
            <w:proofErr w:type="spellEnd"/>
            <w:r w:rsidRPr="00D5304A">
              <w:rPr>
                <w:sz w:val="20"/>
                <w:szCs w:val="20"/>
              </w:rPr>
              <w:t xml:space="preserve"> or</w:t>
            </w:r>
          </w:p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r w:rsidRPr="00D5304A">
              <w:rPr>
                <w:sz w:val="20"/>
                <w:szCs w:val="20"/>
              </w:rPr>
              <w:t xml:space="preserve">Level </w:t>
            </w:r>
            <w:proofErr w:type="spellStart"/>
            <w:r w:rsidRPr="00D5304A">
              <w:rPr>
                <w:sz w:val="20"/>
                <w:szCs w:val="20"/>
              </w:rPr>
              <w:t>of</w:t>
            </w:r>
            <w:proofErr w:type="spellEnd"/>
          </w:p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acceptability</w:t>
            </w:r>
            <w:proofErr w:type="spellEnd"/>
          </w:p>
        </w:tc>
      </w:tr>
      <w:tr w:rsidR="00D5304A" w:rsidRPr="008E7827" w:rsidTr="00AF16B3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Interrater</w:t>
            </w:r>
            <w:proofErr w:type="spellEnd"/>
            <w:r w:rsidRPr="00D5304A">
              <w:rPr>
                <w:sz w:val="20"/>
                <w:szCs w:val="20"/>
              </w:rPr>
              <w:t xml:space="preserve"> </w:t>
            </w:r>
            <w:proofErr w:type="spellStart"/>
            <w:r w:rsidRPr="00D5304A">
              <w:rPr>
                <w:sz w:val="20"/>
                <w:szCs w:val="20"/>
              </w:rPr>
              <w:t>reliability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 xml:space="preserve">The degree to which two raters operating independently, agree on their observations/ratings (of the CPOT and the BPS) of a </w:t>
            </w:r>
            <w:proofErr w:type="spellStart"/>
            <w:r w:rsidRPr="00D5304A">
              <w:rPr>
                <w:sz w:val="20"/>
                <w:szCs w:val="20"/>
                <w:lang w:val="en-US"/>
              </w:rPr>
              <w:t>phenomen</w:t>
            </w:r>
            <w:proofErr w:type="spellEnd"/>
            <w:r w:rsidRPr="00D5304A">
              <w:rPr>
                <w:sz w:val="20"/>
                <w:szCs w:val="20"/>
                <w:lang w:val="en-US"/>
              </w:rPr>
              <w:t xml:space="preserve">, which in this case is the measurement of pain. 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Weighted-</w:t>
            </w:r>
            <w:r w:rsidRPr="00D5304A">
              <w:rPr>
                <w:sz w:val="20"/>
                <w:szCs w:val="20"/>
              </w:rPr>
              <w:sym w:font="Symbol" w:char="F06B"/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Z-test</w:t>
            </w:r>
          </w:p>
          <w:p w:rsidR="00D5304A" w:rsidRPr="00D5304A" w:rsidRDefault="00D5304A" w:rsidP="00AF16B3">
            <w:pPr>
              <w:rPr>
                <w:sz w:val="20"/>
                <w:szCs w:val="20"/>
              </w:rPr>
            </w:pPr>
            <w:r w:rsidRPr="00D5304A">
              <w:rPr>
                <w:sz w:val="20"/>
                <w:szCs w:val="20"/>
                <w:lang w:val="en-US"/>
              </w:rPr>
              <w:t>ICC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gt;0.80= Near perfect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gt;0.60= Important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gt;0.40= Moderate agreement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fldChar w:fldCharType="begin"/>
            </w:r>
            <w:r w:rsidRPr="00D5304A">
              <w:rPr>
                <w:sz w:val="20"/>
                <w:szCs w:val="20"/>
                <w:lang w:val="en-US"/>
              </w:rPr>
              <w:instrText xml:space="preserve"> ADDIN EN.CITE &lt;EndNote&gt;&lt;Cite&gt;&lt;Author&gt;Landis&lt;/Author&gt;&lt;Year&gt;1977&lt;/Year&gt;&lt;RecNum&gt;118&lt;/RecNum&gt;&lt;DisplayText&gt;(Landis &amp;amp; Koch, 1977)&lt;/DisplayText&gt;&lt;record&gt;&lt;rec-number&gt;118&lt;/rec-number&gt;&lt;foreign-keys&gt;&lt;key app="EN" db-id="2ex0tezk090d7ewwxavswr6as2a5rfa9ava" timestamp="1534874060"&gt;118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 (Linking)&lt;/isbn&gt;&lt;accession-num&gt;843571&lt;/accession-num&gt;&lt;urls&gt;&lt;related-urls&gt;&lt;url&gt;https://www.ncbi.nlm.nih.gov/pubmed/843571&lt;/url&gt;&lt;/related-urls&gt;&lt;/urls&gt;&lt;/record&gt;&lt;/Cite&gt;&lt;/EndNote&gt;</w:instrText>
            </w:r>
            <w:r w:rsidRPr="00D5304A">
              <w:rPr>
                <w:sz w:val="20"/>
                <w:szCs w:val="20"/>
                <w:lang w:val="en-US"/>
              </w:rPr>
              <w:fldChar w:fldCharType="separate"/>
            </w:r>
            <w:r w:rsidRPr="00D5304A">
              <w:rPr>
                <w:noProof/>
                <w:sz w:val="20"/>
                <w:szCs w:val="20"/>
                <w:lang w:val="en-US"/>
              </w:rPr>
              <w:t>(Landis &amp; Koch, 1977)</w:t>
            </w:r>
            <w:r w:rsidRPr="00D5304A">
              <w:rPr>
                <w:sz w:val="20"/>
                <w:szCs w:val="20"/>
                <w:lang w:val="en-US"/>
              </w:rPr>
              <w:fldChar w:fldCharType="end"/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0.21-0.40= Fair agreement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0.41-0.60= Moderate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0.61-0.80= Substantial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gt;0.80= Almost perfect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fldChar w:fldCharType="begin"/>
            </w:r>
            <w:r w:rsidRPr="00D5304A">
              <w:rPr>
                <w:sz w:val="20"/>
                <w:szCs w:val="20"/>
                <w:lang w:val="en-US"/>
              </w:rPr>
              <w:instrText xml:space="preserve"> ADDIN EN.CITE &lt;EndNote&gt;&lt;Cite&gt;&lt;Author&gt;Landis&lt;/Author&gt;&lt;Year&gt;1977&lt;/Year&gt;&lt;RecNum&gt;118&lt;/RecNum&gt;&lt;DisplayText&gt;(Landis &amp;amp; Koch, 1977)&lt;/DisplayText&gt;&lt;record&gt;&lt;rec-number&gt;118&lt;/rec-number&gt;&lt;foreign-keys&gt;&lt;key app="EN" db-id="f2ex0tezk090d7ewwxavswr6as2a5rfa9ava" timestamp="1534874060"&gt;118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/titles&gt;&lt;periodical&gt;&lt;full-title&gt;biometrics&lt;/full-title&gt;&lt;/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 (Linking)&lt;/isbn&gt;&lt;accession-num&gt;843571&lt;/accession-num&gt;&lt;urls&gt;&lt;related-urls&gt;&lt;url&gt;https://www.ncbi.nlm.nih.gov/pubmed/843571&lt;/url&gt;&lt;/related-urls&gt;&lt;/urls&gt;&lt;/record&gt;&lt;/Cite&gt;&lt;/EndNote&gt;</w:instrText>
            </w:r>
            <w:r w:rsidRPr="00D5304A">
              <w:rPr>
                <w:sz w:val="20"/>
                <w:szCs w:val="20"/>
                <w:lang w:val="en-US"/>
              </w:rPr>
              <w:fldChar w:fldCharType="separate"/>
            </w:r>
            <w:r w:rsidRPr="00D5304A">
              <w:rPr>
                <w:noProof/>
                <w:sz w:val="20"/>
                <w:szCs w:val="20"/>
                <w:lang w:val="en-US"/>
              </w:rPr>
              <w:t>(Landis &amp; Koch, 1977)</w:t>
            </w:r>
            <w:r w:rsidRPr="00D5304A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D5304A" w:rsidRPr="00F7223C" w:rsidTr="00AF16B3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Internal</w:t>
            </w:r>
            <w:proofErr w:type="spellEnd"/>
            <w:r w:rsidRPr="00D5304A">
              <w:rPr>
                <w:sz w:val="20"/>
                <w:szCs w:val="20"/>
              </w:rPr>
              <w:t xml:space="preserve"> </w:t>
            </w:r>
            <w:proofErr w:type="spellStart"/>
            <w:r w:rsidRPr="00D5304A">
              <w:rPr>
                <w:sz w:val="20"/>
                <w:szCs w:val="20"/>
              </w:rPr>
              <w:t>consistency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The degree to which the subparts of an instrument are measuring the same attribute or dimension, as a measure of the instrument`s reliability.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r w:rsidRPr="00D5304A">
              <w:rPr>
                <w:sz w:val="20"/>
                <w:szCs w:val="20"/>
                <w:lang w:val="en-US"/>
              </w:rPr>
              <w:t xml:space="preserve">Cronbach </w:t>
            </w:r>
            <w:r w:rsidRPr="00D5304A">
              <w:rPr>
                <w:sz w:val="20"/>
                <w:szCs w:val="20"/>
              </w:rPr>
              <w:sym w:font="Symbol" w:char="F061"/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 xml:space="preserve">&gt;0.70= Satisfactory 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gt;0.80= Good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</w:rPr>
              <w:fldChar w:fldCharType="begin"/>
            </w:r>
            <w:r w:rsidRPr="00D5304A">
              <w:rPr>
                <w:sz w:val="20"/>
                <w:szCs w:val="20"/>
                <w:lang w:val="en-US"/>
              </w:rPr>
              <w:instrText xml:space="preserve"> ADDIN EN.CITE &lt;EndNote&gt;&lt;Cite&gt;&lt;Author&gt;Streiner&lt;/Author&gt;&lt;Year&gt;2015&lt;/Year&gt;&lt;RecNum&gt;119&lt;/RecNum&gt;&lt;DisplayText&gt;(Streiner, Norman &amp;amp; Cairney, 2015)&lt;/DisplayText&gt;&lt;record&gt;&lt;rec-number&gt;119&lt;/rec-number&gt;&lt;foreign-keys&gt;&lt;key app="EN" db-id="f2ex0tezk090d7ewwxavswr6as2a5rfa9ava" timestamp="1534874300"&gt;119&lt;/key&gt;&lt;/foreign-keys&gt;&lt;ref-type name="Book"&gt;6&lt;/ref-type&gt;&lt;contributors&gt;&lt;authors&gt;&lt;author&gt;Streiner, David L&lt;/author&gt;&lt;author&gt;Norman, Geoffrey R&lt;/author&gt;&lt;author&gt;Cairney, John&lt;/author&gt;&lt;/authors&gt;&lt;/contributors&gt;&lt;titles&gt;&lt;title&gt;Health measurement scales: a practical guide to their development and use&lt;/title&gt;&lt;/titles&gt;&lt;dates&gt;&lt;year&gt;2015&lt;/year&gt;&lt;/dates&gt;&lt;publisher&gt;Oxford University Press, USA&lt;/publisher&gt;&lt;isbn&gt;0199685215&lt;/isbn&gt;&lt;urls&gt;&lt;/urls&gt;&lt;/record&gt;&lt;/Cite&gt;&lt;/EndNote&gt;</w:instrText>
            </w:r>
            <w:r w:rsidRPr="00D5304A">
              <w:rPr>
                <w:sz w:val="20"/>
                <w:szCs w:val="20"/>
              </w:rPr>
              <w:fldChar w:fldCharType="separate"/>
            </w:r>
            <w:r w:rsidRPr="00D5304A">
              <w:rPr>
                <w:noProof/>
                <w:sz w:val="20"/>
                <w:szCs w:val="20"/>
                <w:lang w:val="en-US"/>
              </w:rPr>
              <w:t>(Streiner, Norman &amp; Cairney, 2015)</w:t>
            </w:r>
            <w:r w:rsidRPr="00D5304A">
              <w:rPr>
                <w:sz w:val="20"/>
                <w:szCs w:val="20"/>
              </w:rPr>
              <w:fldChar w:fldCharType="end"/>
            </w:r>
          </w:p>
        </w:tc>
      </w:tr>
      <w:tr w:rsidR="00D5304A" w:rsidRPr="008E7827" w:rsidTr="00AF16B3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r w:rsidRPr="00D5304A">
              <w:rPr>
                <w:sz w:val="20"/>
                <w:szCs w:val="20"/>
              </w:rPr>
              <w:t xml:space="preserve">Test-retest </w:t>
            </w:r>
            <w:proofErr w:type="spellStart"/>
            <w:r w:rsidRPr="00D5304A">
              <w:rPr>
                <w:sz w:val="20"/>
                <w:szCs w:val="20"/>
              </w:rPr>
              <w:t>reliability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Assessment of the stability of an instrument by correlating the scores obtained on two administrations.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Spearman</w:t>
            </w:r>
            <w:proofErr w:type="spellEnd"/>
            <w:r w:rsidRPr="00D5304A">
              <w:rPr>
                <w:sz w:val="20"/>
                <w:szCs w:val="20"/>
              </w:rPr>
              <w:t xml:space="preserve"> </w:t>
            </w:r>
            <w:proofErr w:type="spellStart"/>
            <w:r w:rsidRPr="00D5304A">
              <w:rPr>
                <w:sz w:val="20"/>
                <w:szCs w:val="20"/>
              </w:rPr>
              <w:t>correlation</w:t>
            </w:r>
            <w:proofErr w:type="spellEnd"/>
            <w:r w:rsidRPr="00D5304A">
              <w:rPr>
                <w:sz w:val="20"/>
                <w:szCs w:val="20"/>
              </w:rPr>
              <w:t xml:space="preserve"> </w:t>
            </w:r>
            <w:proofErr w:type="spellStart"/>
            <w:r w:rsidRPr="00D5304A">
              <w:rPr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</w:p>
          <w:p w:rsidR="00D5304A" w:rsidRPr="00D5304A" w:rsidRDefault="00D5304A" w:rsidP="00AF16B3">
            <w:pPr>
              <w:rPr>
                <w:sz w:val="20"/>
                <w:szCs w:val="20"/>
              </w:rPr>
            </w:pPr>
          </w:p>
        </w:tc>
      </w:tr>
      <w:tr w:rsidR="00D5304A" w:rsidRPr="00F7223C" w:rsidTr="00AF16B3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Discriminant</w:t>
            </w:r>
            <w:proofErr w:type="spellEnd"/>
            <w:r w:rsidRPr="00D5304A">
              <w:rPr>
                <w:sz w:val="20"/>
                <w:szCs w:val="20"/>
              </w:rPr>
              <w:t xml:space="preserve"> </w:t>
            </w:r>
            <w:proofErr w:type="spellStart"/>
            <w:r w:rsidRPr="00D5304A">
              <w:rPr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 xml:space="preserve">Refers to the ability of an instrument to measure the presence or the absence of the variable, and if the intervention makes a difference. 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Wilcoxon coefficient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Friedman test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Post hoc analysis: Wilcoxon signed rank test</w:t>
            </w:r>
          </w:p>
          <w:p w:rsidR="00D5304A" w:rsidRPr="00D5304A" w:rsidRDefault="00D5304A" w:rsidP="00AF16B3">
            <w:pPr>
              <w:rPr>
                <w:sz w:val="20"/>
                <w:szCs w:val="20"/>
              </w:rPr>
            </w:pPr>
            <w:r w:rsidRPr="00D5304A">
              <w:rPr>
                <w:sz w:val="20"/>
                <w:szCs w:val="20"/>
                <w:lang w:val="en-US"/>
              </w:rPr>
              <w:t>Effect size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lt;0.20= Small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lt;0.50= Moderate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>&gt;0.80= Large</w:t>
            </w:r>
          </w:p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fldChar w:fldCharType="begin"/>
            </w:r>
            <w:r w:rsidRPr="00D5304A">
              <w:rPr>
                <w:sz w:val="20"/>
                <w:szCs w:val="20"/>
                <w:lang w:val="en-US"/>
              </w:rPr>
              <w:instrText xml:space="preserve"> ADDIN EN.CITE &lt;EndNote&gt;&lt;Cite&gt;&lt;Author&gt;Polit&lt;/Author&gt;&lt;Year&gt;2013&lt;/Year&gt;&lt;RecNum&gt;69&lt;/RecNum&gt;&lt;DisplayText&gt;(Polit &amp;amp; Beck, 2013)&lt;/DisplayText&gt;&lt;record&gt;&lt;rec-number&gt;69&lt;/rec-number&gt;&lt;foreign-keys&gt;&lt;key app="EN" db-id="f2ex0tezk090d7ewwxavswr6as2a5rfa9ava" timestamp="1533805792"&gt;69&lt;/key&gt;&lt;/foreign-keys&gt;&lt;ref-type name="Book"&gt;6&lt;/ref-type&gt;&lt;contributors&gt;&lt;authors&gt;&lt;author&gt;Polit, Denise F&lt;/author&gt;&lt;author&gt;Beck, Cheryl Tatano&lt;/author&gt;&lt;/authors&gt;&lt;/contributors&gt;&lt;titles&gt;&lt;title&gt;Study guide for essentials of nursing research: appraising evidence for nursing practice&lt;/title&gt;&lt;/titles&gt;&lt;dates&gt;&lt;year&gt;2013&lt;/year&gt;&lt;/dates&gt;&lt;publisher&gt;Lippincott Williams &amp;amp; Wilkins&lt;/publisher&gt;&lt;isbn&gt;145117683X&lt;/isbn&gt;&lt;urls&gt;&lt;/urls&gt;&lt;/record&gt;&lt;/Cite&gt;&lt;/EndNote&gt;</w:instrText>
            </w:r>
            <w:r w:rsidRPr="00D5304A">
              <w:rPr>
                <w:sz w:val="20"/>
                <w:szCs w:val="20"/>
                <w:lang w:val="en-US"/>
              </w:rPr>
              <w:fldChar w:fldCharType="separate"/>
            </w:r>
            <w:r w:rsidRPr="00D5304A">
              <w:rPr>
                <w:noProof/>
                <w:sz w:val="20"/>
                <w:szCs w:val="20"/>
                <w:lang w:val="en-US"/>
              </w:rPr>
              <w:t>(Polit &amp; Beck, 2013)</w:t>
            </w:r>
            <w:r w:rsidRPr="00D5304A"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D5304A" w:rsidRPr="008E7827" w:rsidTr="00AF16B3"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Criterion</w:t>
            </w:r>
            <w:proofErr w:type="spellEnd"/>
            <w:r w:rsidRPr="00D5304A">
              <w:rPr>
                <w:sz w:val="20"/>
                <w:szCs w:val="20"/>
              </w:rPr>
              <w:t xml:space="preserve"> </w:t>
            </w:r>
            <w:proofErr w:type="spellStart"/>
            <w:r w:rsidRPr="00D5304A">
              <w:rPr>
                <w:sz w:val="20"/>
                <w:szCs w:val="20"/>
              </w:rPr>
              <w:t>Validity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  <w:lang w:val="en-US"/>
              </w:rPr>
            </w:pPr>
            <w:r w:rsidRPr="00D5304A">
              <w:rPr>
                <w:sz w:val="20"/>
                <w:szCs w:val="20"/>
                <w:lang w:val="en-US"/>
              </w:rPr>
              <w:t xml:space="preserve">The ability of an instrument to accurately measure the </w:t>
            </w:r>
            <w:proofErr w:type="spellStart"/>
            <w:r w:rsidRPr="00D5304A">
              <w:rPr>
                <w:sz w:val="20"/>
                <w:szCs w:val="20"/>
                <w:lang w:val="en-US"/>
              </w:rPr>
              <w:t>phenomen</w:t>
            </w:r>
            <w:proofErr w:type="spellEnd"/>
            <w:r w:rsidRPr="00D5304A">
              <w:rPr>
                <w:sz w:val="20"/>
                <w:szCs w:val="20"/>
                <w:lang w:val="en-US"/>
              </w:rPr>
              <w:t xml:space="preserve"> of interest, in this case, measurement of pain. 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  <w:proofErr w:type="spellStart"/>
            <w:r w:rsidRPr="00D5304A">
              <w:rPr>
                <w:sz w:val="20"/>
                <w:szCs w:val="20"/>
              </w:rPr>
              <w:t>Spearman</w:t>
            </w:r>
            <w:proofErr w:type="spellEnd"/>
            <w:r w:rsidRPr="00D5304A">
              <w:rPr>
                <w:sz w:val="20"/>
                <w:szCs w:val="20"/>
              </w:rPr>
              <w:t xml:space="preserve"> rank </w:t>
            </w:r>
            <w:proofErr w:type="spellStart"/>
            <w:r w:rsidRPr="00D5304A">
              <w:rPr>
                <w:sz w:val="20"/>
                <w:szCs w:val="20"/>
              </w:rPr>
              <w:t>correlation</w:t>
            </w:r>
            <w:proofErr w:type="spellEnd"/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304A" w:rsidRPr="00D5304A" w:rsidRDefault="00D5304A" w:rsidP="00AF16B3">
            <w:pPr>
              <w:rPr>
                <w:sz w:val="20"/>
                <w:szCs w:val="20"/>
              </w:rPr>
            </w:pPr>
          </w:p>
        </w:tc>
      </w:tr>
    </w:tbl>
    <w:p w:rsidR="00EE6CBE" w:rsidRDefault="00F7223C"/>
    <w:sectPr w:rsidR="00EE6CBE" w:rsidSect="00646F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4A"/>
    <w:rsid w:val="00000D56"/>
    <w:rsid w:val="00034400"/>
    <w:rsid w:val="00044F19"/>
    <w:rsid w:val="00045BD1"/>
    <w:rsid w:val="000505CA"/>
    <w:rsid w:val="000A0A40"/>
    <w:rsid w:val="000A5D51"/>
    <w:rsid w:val="000B1826"/>
    <w:rsid w:val="000B3B17"/>
    <w:rsid w:val="000F7A2C"/>
    <w:rsid w:val="001039F4"/>
    <w:rsid w:val="001210EF"/>
    <w:rsid w:val="00121910"/>
    <w:rsid w:val="0012269C"/>
    <w:rsid w:val="00160E93"/>
    <w:rsid w:val="00192777"/>
    <w:rsid w:val="0019300F"/>
    <w:rsid w:val="001959C3"/>
    <w:rsid w:val="001B3287"/>
    <w:rsid w:val="001D4644"/>
    <w:rsid w:val="001E2BE7"/>
    <w:rsid w:val="00222AFE"/>
    <w:rsid w:val="0024110B"/>
    <w:rsid w:val="002868C2"/>
    <w:rsid w:val="00293BDB"/>
    <w:rsid w:val="002945E7"/>
    <w:rsid w:val="002A54C0"/>
    <w:rsid w:val="002B04FA"/>
    <w:rsid w:val="002C1F35"/>
    <w:rsid w:val="002E1A52"/>
    <w:rsid w:val="002F11D1"/>
    <w:rsid w:val="00303337"/>
    <w:rsid w:val="00322022"/>
    <w:rsid w:val="00343F37"/>
    <w:rsid w:val="00347C61"/>
    <w:rsid w:val="00381057"/>
    <w:rsid w:val="00394075"/>
    <w:rsid w:val="003C38E3"/>
    <w:rsid w:val="003C60F7"/>
    <w:rsid w:val="003D2E50"/>
    <w:rsid w:val="003F1B8D"/>
    <w:rsid w:val="004012E8"/>
    <w:rsid w:val="004220F7"/>
    <w:rsid w:val="0042565C"/>
    <w:rsid w:val="00473794"/>
    <w:rsid w:val="00483B38"/>
    <w:rsid w:val="00490C05"/>
    <w:rsid w:val="004B2F44"/>
    <w:rsid w:val="004B437A"/>
    <w:rsid w:val="004B6CE4"/>
    <w:rsid w:val="004B7DBF"/>
    <w:rsid w:val="004D203F"/>
    <w:rsid w:val="004D3BDA"/>
    <w:rsid w:val="004D7271"/>
    <w:rsid w:val="004E5626"/>
    <w:rsid w:val="005333CF"/>
    <w:rsid w:val="00580505"/>
    <w:rsid w:val="00590860"/>
    <w:rsid w:val="005B7F6C"/>
    <w:rsid w:val="005C428C"/>
    <w:rsid w:val="005C574D"/>
    <w:rsid w:val="00602C07"/>
    <w:rsid w:val="00607E6F"/>
    <w:rsid w:val="006421A9"/>
    <w:rsid w:val="00642708"/>
    <w:rsid w:val="00646FB3"/>
    <w:rsid w:val="00676861"/>
    <w:rsid w:val="006942EE"/>
    <w:rsid w:val="006E6233"/>
    <w:rsid w:val="00701037"/>
    <w:rsid w:val="00722F16"/>
    <w:rsid w:val="00762D34"/>
    <w:rsid w:val="007B40BD"/>
    <w:rsid w:val="007C3259"/>
    <w:rsid w:val="00800C0D"/>
    <w:rsid w:val="00820CDC"/>
    <w:rsid w:val="00825391"/>
    <w:rsid w:val="008347E7"/>
    <w:rsid w:val="008501DB"/>
    <w:rsid w:val="008676C0"/>
    <w:rsid w:val="008742F7"/>
    <w:rsid w:val="00880BD3"/>
    <w:rsid w:val="008D43CF"/>
    <w:rsid w:val="008E1E32"/>
    <w:rsid w:val="008E332F"/>
    <w:rsid w:val="008E7CBD"/>
    <w:rsid w:val="009046BF"/>
    <w:rsid w:val="0091388F"/>
    <w:rsid w:val="00914384"/>
    <w:rsid w:val="0093064D"/>
    <w:rsid w:val="00934F61"/>
    <w:rsid w:val="00947CBA"/>
    <w:rsid w:val="009802E9"/>
    <w:rsid w:val="0098131A"/>
    <w:rsid w:val="009903B4"/>
    <w:rsid w:val="009C48AF"/>
    <w:rsid w:val="009D34BC"/>
    <w:rsid w:val="009F479E"/>
    <w:rsid w:val="009F59DA"/>
    <w:rsid w:val="00A11346"/>
    <w:rsid w:val="00A27327"/>
    <w:rsid w:val="00A34E6E"/>
    <w:rsid w:val="00A40494"/>
    <w:rsid w:val="00A47773"/>
    <w:rsid w:val="00A51B02"/>
    <w:rsid w:val="00A6573C"/>
    <w:rsid w:val="00A70AEF"/>
    <w:rsid w:val="00A83081"/>
    <w:rsid w:val="00AD17B3"/>
    <w:rsid w:val="00AD527C"/>
    <w:rsid w:val="00AE6715"/>
    <w:rsid w:val="00B53FFD"/>
    <w:rsid w:val="00B6682A"/>
    <w:rsid w:val="00B721D2"/>
    <w:rsid w:val="00B7270F"/>
    <w:rsid w:val="00B76DBC"/>
    <w:rsid w:val="00B81775"/>
    <w:rsid w:val="00B87F44"/>
    <w:rsid w:val="00BA0453"/>
    <w:rsid w:val="00BF57B9"/>
    <w:rsid w:val="00C12195"/>
    <w:rsid w:val="00C200A4"/>
    <w:rsid w:val="00C24C7B"/>
    <w:rsid w:val="00C62FF6"/>
    <w:rsid w:val="00C918F1"/>
    <w:rsid w:val="00CB4ED2"/>
    <w:rsid w:val="00CC112C"/>
    <w:rsid w:val="00CD299B"/>
    <w:rsid w:val="00CD2D3D"/>
    <w:rsid w:val="00CE20AE"/>
    <w:rsid w:val="00CE7357"/>
    <w:rsid w:val="00D10124"/>
    <w:rsid w:val="00D3630E"/>
    <w:rsid w:val="00D47F2B"/>
    <w:rsid w:val="00D5304A"/>
    <w:rsid w:val="00D7152F"/>
    <w:rsid w:val="00DA07A4"/>
    <w:rsid w:val="00DA6B6F"/>
    <w:rsid w:val="00DA7535"/>
    <w:rsid w:val="00DB4505"/>
    <w:rsid w:val="00DE3304"/>
    <w:rsid w:val="00E006C0"/>
    <w:rsid w:val="00E0356E"/>
    <w:rsid w:val="00E234A2"/>
    <w:rsid w:val="00E310DA"/>
    <w:rsid w:val="00E46045"/>
    <w:rsid w:val="00E76BB6"/>
    <w:rsid w:val="00E86D06"/>
    <w:rsid w:val="00EB29DB"/>
    <w:rsid w:val="00EE4515"/>
    <w:rsid w:val="00F23387"/>
    <w:rsid w:val="00F36FF7"/>
    <w:rsid w:val="00F47098"/>
    <w:rsid w:val="00F7223C"/>
    <w:rsid w:val="00F946F8"/>
    <w:rsid w:val="00FA1281"/>
    <w:rsid w:val="00FB31CC"/>
    <w:rsid w:val="00FC6689"/>
    <w:rsid w:val="00FD70A7"/>
    <w:rsid w:val="00FE671F"/>
    <w:rsid w:val="00FF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12D5D6"/>
  <w14:defaultImageDpi w14:val="32767"/>
  <w15:chartTrackingRefBased/>
  <w15:docId w15:val="{35AAA673-CB35-1F42-AF4E-E747B727D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304A"/>
    <w:rPr>
      <w:rFonts w:ascii="Times New Roman" w:eastAsia="Times New Roman" w:hAnsi="Times New Roman" w:cs="Times New Roman"/>
      <w:lang w:eastAsia="nb-NO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5304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D5304A"/>
    <w:rPr>
      <w:rFonts w:asciiTheme="majorHAnsi" w:eastAsiaTheme="majorEastAsia" w:hAnsiTheme="majorHAnsi" w:cstheme="majorBidi"/>
      <w:b/>
      <w:bCs/>
      <w:lang w:eastAsia="nb-NO"/>
    </w:rPr>
  </w:style>
  <w:style w:type="table" w:styleId="Tabellrutenett">
    <w:name w:val="Table Grid"/>
    <w:basedOn w:val="Vanligtabell"/>
    <w:uiPriority w:val="39"/>
    <w:rsid w:val="00D5304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8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rygg Solberg</dc:creator>
  <cp:keywords/>
  <dc:description/>
  <cp:lastModifiedBy>Marianne Trygg Solberg</cp:lastModifiedBy>
  <cp:revision>2</cp:revision>
  <dcterms:created xsi:type="dcterms:W3CDTF">2020-03-12T09:00:00Z</dcterms:created>
  <dcterms:modified xsi:type="dcterms:W3CDTF">2020-05-08T14:58:00Z</dcterms:modified>
</cp:coreProperties>
</file>